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41EDA" w14:textId="77777777" w:rsidR="000D32B1" w:rsidRPr="005F5B0B" w:rsidRDefault="000D32B1" w:rsidP="000D32B1">
      <w:pPr>
        <w:jc w:val="center"/>
        <w:rPr>
          <w:b/>
          <w:bCs/>
        </w:rPr>
      </w:pPr>
      <w:r w:rsidRPr="005F5B0B">
        <w:rPr>
          <w:b/>
          <w:bCs/>
        </w:rPr>
        <w:t>The Druggable Genome as Seen from the Protein Data Bank</w:t>
      </w:r>
    </w:p>
    <w:p w14:paraId="04A073A8" w14:textId="77777777" w:rsidR="000D32B1" w:rsidRDefault="000D32B1" w:rsidP="000D32B1">
      <w:pPr>
        <w:jc w:val="center"/>
      </w:pPr>
    </w:p>
    <w:p w14:paraId="1A819B12" w14:textId="77777777" w:rsidR="000D32B1" w:rsidRDefault="000D32B1" w:rsidP="000D32B1">
      <w:pPr>
        <w:jc w:val="center"/>
      </w:pPr>
    </w:p>
    <w:p w14:paraId="7926CD5D" w14:textId="77777777" w:rsidR="000D32B1" w:rsidRPr="001273B4" w:rsidRDefault="000D32B1" w:rsidP="000D32B1">
      <w:pPr>
        <w:jc w:val="center"/>
        <w:rPr>
          <w:vertAlign w:val="superscript"/>
          <w:lang w:val="sv-SE"/>
        </w:rPr>
      </w:pPr>
      <w:proofErr w:type="spellStart"/>
      <w:r w:rsidRPr="001273B4">
        <w:rPr>
          <w:lang w:val="sv-SE"/>
        </w:rPr>
        <w:t>Jiayan</w:t>
      </w:r>
      <w:proofErr w:type="spellEnd"/>
      <w:r w:rsidRPr="001273B4">
        <w:rPr>
          <w:lang w:val="sv-SE"/>
        </w:rPr>
        <w:t xml:space="preserve"> Wang</w:t>
      </w:r>
      <w:r w:rsidRPr="001273B4">
        <w:rPr>
          <w:vertAlign w:val="superscript"/>
          <w:lang w:val="sv-SE"/>
        </w:rPr>
        <w:t>1</w:t>
      </w:r>
      <w:r w:rsidRPr="001273B4">
        <w:rPr>
          <w:lang w:val="sv-SE"/>
        </w:rPr>
        <w:t xml:space="preserve">, </w:t>
      </w:r>
      <w:proofErr w:type="spellStart"/>
      <w:r w:rsidRPr="001273B4">
        <w:rPr>
          <w:lang w:val="sv-SE"/>
        </w:rPr>
        <w:t>Setayesh</w:t>
      </w:r>
      <w:proofErr w:type="spellEnd"/>
      <w:r w:rsidRPr="001273B4">
        <w:rPr>
          <w:lang w:val="sv-SE"/>
        </w:rPr>
        <w:t xml:space="preserve"> Yazdani</w:t>
      </w:r>
      <w:r w:rsidRPr="001273B4">
        <w:rPr>
          <w:vertAlign w:val="superscript"/>
          <w:lang w:val="sv-SE"/>
        </w:rPr>
        <w:t>1</w:t>
      </w:r>
      <w:r w:rsidRPr="001273B4">
        <w:rPr>
          <w:lang w:val="sv-SE"/>
        </w:rPr>
        <w:t>, Ana Han</w:t>
      </w:r>
      <w:r w:rsidRPr="001273B4">
        <w:rPr>
          <w:vertAlign w:val="superscript"/>
          <w:lang w:val="sv-SE"/>
        </w:rPr>
        <w:t>1</w:t>
      </w:r>
      <w:r w:rsidRPr="001273B4">
        <w:rPr>
          <w:lang w:val="sv-SE"/>
        </w:rPr>
        <w:t>, Matthieu Schapira</w:t>
      </w:r>
      <w:r w:rsidRPr="001273B4">
        <w:rPr>
          <w:vertAlign w:val="superscript"/>
          <w:lang w:val="sv-SE"/>
        </w:rPr>
        <w:t>1,</w:t>
      </w:r>
      <w:proofErr w:type="gramStart"/>
      <w:r w:rsidRPr="001273B4">
        <w:rPr>
          <w:vertAlign w:val="superscript"/>
          <w:lang w:val="sv-SE"/>
        </w:rPr>
        <w:t>2,*</w:t>
      </w:r>
      <w:proofErr w:type="gramEnd"/>
    </w:p>
    <w:p w14:paraId="60A16218" w14:textId="77777777" w:rsidR="000D32B1" w:rsidRPr="001273B4" w:rsidRDefault="000D32B1" w:rsidP="000D32B1">
      <w:pPr>
        <w:jc w:val="center"/>
        <w:rPr>
          <w:lang w:val="sv-SE"/>
        </w:rPr>
      </w:pPr>
    </w:p>
    <w:p w14:paraId="2A3D0F8E" w14:textId="77777777" w:rsidR="000D32B1" w:rsidRDefault="000D32B1" w:rsidP="000D32B1">
      <w:pPr>
        <w:jc w:val="center"/>
        <w:rPr>
          <w:lang w:val="sv-SE"/>
        </w:rPr>
      </w:pPr>
    </w:p>
    <w:p w14:paraId="038A9674" w14:textId="77777777" w:rsidR="000D32B1" w:rsidRDefault="000D32B1" w:rsidP="000D32B1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D02498">
        <w:rPr>
          <w:rFonts w:ascii="Times New Roman" w:hAnsi="Times New Roman" w:cs="Times New Roman"/>
          <w:vertAlign w:val="superscript"/>
        </w:rPr>
        <w:t>1</w:t>
      </w:r>
      <w:r w:rsidRPr="00D02498">
        <w:rPr>
          <w:rFonts w:ascii="Times New Roman" w:hAnsi="Times New Roman" w:cs="Times New Roman"/>
        </w:rPr>
        <w:t xml:space="preserve">Structural Genomics Consortium, University of Toronto, </w:t>
      </w:r>
      <w:proofErr w:type="spellStart"/>
      <w:r w:rsidRPr="00D02498">
        <w:rPr>
          <w:rFonts w:ascii="Times New Roman" w:hAnsi="Times New Roman" w:cs="Times New Roman"/>
        </w:rPr>
        <w:t>MaRS</w:t>
      </w:r>
      <w:proofErr w:type="spellEnd"/>
      <w:r w:rsidRPr="00D02498">
        <w:rPr>
          <w:rFonts w:ascii="Times New Roman" w:hAnsi="Times New Roman" w:cs="Times New Roman"/>
        </w:rPr>
        <w:t xml:space="preserve"> South Tower, Suite 700, 101 College Street, Toronto, Ontario M5G 1L7, Canada. </w:t>
      </w:r>
    </w:p>
    <w:p w14:paraId="76BA87C6" w14:textId="77777777" w:rsidR="000D32B1" w:rsidRPr="0028467E" w:rsidRDefault="000D32B1" w:rsidP="000D32B1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Department of Pharmacology and Toxicology, University of Toronto, Toronto, Ontario, M5S 1A8, Canada. </w:t>
      </w:r>
    </w:p>
    <w:p w14:paraId="2C0E73FB" w14:textId="31FFBEF0" w:rsidR="000D32B1" w:rsidRDefault="00342305" w:rsidP="000D32B1">
      <w:pPr>
        <w:jc w:val="both"/>
        <w:rPr>
          <w:b/>
          <w:bCs/>
          <w:u w:val="single"/>
        </w:rPr>
      </w:pPr>
      <w:r>
        <w:rPr>
          <w:b/>
          <w:bCs/>
          <w:u w:val="single"/>
        </w:rPr>
        <w:t>Supplementary data</w:t>
      </w:r>
    </w:p>
    <w:p w14:paraId="0A2A3D27" w14:textId="77777777" w:rsidR="00990C84" w:rsidRDefault="00990C84" w:rsidP="000D32B1">
      <w:pPr>
        <w:jc w:val="both"/>
        <w:rPr>
          <w:b/>
          <w:bCs/>
        </w:rPr>
      </w:pPr>
    </w:p>
    <w:p w14:paraId="611B3411" w14:textId="3F6D1AC4" w:rsidR="00990C84" w:rsidRDefault="00990C84" w:rsidP="000D32B1">
      <w:pPr>
        <w:jc w:val="both"/>
      </w:pPr>
      <w:r w:rsidRPr="00990C84">
        <w:rPr>
          <w:b/>
          <w:bCs/>
        </w:rPr>
        <w:t xml:space="preserve">Supplementary table 1: </w:t>
      </w:r>
      <w:r w:rsidRPr="00990C84">
        <w:t>Chemical coverage of protein domains as seen from the PDB. Details in caption to Fig. 1</w:t>
      </w:r>
    </w:p>
    <w:p w14:paraId="57A8A280" w14:textId="77777777" w:rsidR="00990C84" w:rsidRPr="00990C84" w:rsidRDefault="00990C84" w:rsidP="000D32B1">
      <w:pPr>
        <w:jc w:val="both"/>
        <w:rPr>
          <w:b/>
          <w:bCs/>
        </w:rPr>
      </w:pPr>
    </w:p>
    <w:p w14:paraId="18D8F4A5" w14:textId="77777777" w:rsidR="00864767" w:rsidRPr="00864767" w:rsidRDefault="00342305" w:rsidP="00864767">
      <w:pPr>
        <w:rPr>
          <w:rFonts w:ascii="Times New Roman" w:eastAsia="Times New Roman" w:hAnsi="Times New Roman" w:cs="Times New Roman"/>
          <w:lang w:val="en-CA"/>
        </w:rPr>
      </w:pPr>
      <w:r w:rsidRPr="009D281C">
        <w:rPr>
          <w:b/>
          <w:bCs/>
        </w:rPr>
        <w:t xml:space="preserve">Supplementary table </w:t>
      </w:r>
      <w:r w:rsidR="00990C84">
        <w:rPr>
          <w:b/>
          <w:bCs/>
        </w:rPr>
        <w:t>2</w:t>
      </w:r>
      <w:r>
        <w:t xml:space="preserve">: </w:t>
      </w:r>
      <w:r w:rsidR="008D4524">
        <w:t>dynamic table</w:t>
      </w:r>
      <w:r w:rsidR="00864767">
        <w:t xml:space="preserve"> available at </w:t>
      </w:r>
      <w:hyperlink r:id="rId4" w:history="1">
        <w:r w:rsidR="00864767" w:rsidRPr="00864767">
          <w:rPr>
            <w:rFonts w:ascii="Times New Roman" w:eastAsia="Times New Roman" w:hAnsi="Times New Roman" w:cs="Times New Roman"/>
            <w:color w:val="0000FF"/>
            <w:u w:val="single"/>
            <w:lang w:val="en-CA"/>
          </w:rPr>
          <w:t>http://polymorph.sgc.utoronto.ca/drugged_human_proteome/</w:t>
        </w:r>
      </w:hyperlink>
    </w:p>
    <w:p w14:paraId="65197D41" w14:textId="68AE7287" w:rsidR="00EB09EA" w:rsidRDefault="008D4524" w:rsidP="000D32B1">
      <w:pPr>
        <w:jc w:val="both"/>
      </w:pPr>
      <w:r>
        <w:t xml:space="preserve"> with links to </w:t>
      </w:r>
      <w:r w:rsidR="00D27CA4">
        <w:t xml:space="preserve">all data associated to all protein domains </w:t>
      </w:r>
      <w:r w:rsidR="00EB09EA">
        <w:t>presented in this work</w:t>
      </w:r>
      <w:r w:rsidR="00D51134">
        <w:t xml:space="preserve">, including </w:t>
      </w:r>
      <w:r w:rsidR="00551F2E">
        <w:t>interactive 3D images of all ligands bound to all proteins</w:t>
      </w:r>
      <w:r w:rsidR="00EB09EA">
        <w:t>.</w:t>
      </w:r>
      <w:r w:rsidR="008C3A90">
        <w:t xml:space="preserve"> </w:t>
      </w:r>
      <w:r w:rsidR="008C3A90">
        <w:t xml:space="preserve">The web interface is also permanently archived at </w:t>
      </w:r>
      <w:hyperlink r:id="rId5" w:history="1">
        <w:r w:rsidR="008C3A90">
          <w:rPr>
            <w:rStyle w:val="Hyperlink"/>
          </w:rPr>
          <w:t>https://doi.org/10.5281/zenodo.3645838</w:t>
        </w:r>
      </w:hyperlink>
    </w:p>
    <w:p w14:paraId="47309874" w14:textId="77777777" w:rsidR="00EB09EA" w:rsidRDefault="00EB09EA" w:rsidP="000D32B1">
      <w:pPr>
        <w:jc w:val="both"/>
      </w:pPr>
    </w:p>
    <w:p w14:paraId="02A35F18" w14:textId="1B38330D" w:rsidR="00342305" w:rsidRPr="00342305" w:rsidRDefault="00EB09EA" w:rsidP="000D32B1">
      <w:pPr>
        <w:jc w:val="both"/>
      </w:pPr>
      <w:r w:rsidRPr="009D281C">
        <w:rPr>
          <w:b/>
          <w:bCs/>
        </w:rPr>
        <w:t xml:space="preserve">Supplementary table </w:t>
      </w:r>
      <w:r w:rsidR="00990C84">
        <w:rPr>
          <w:b/>
          <w:bCs/>
        </w:rPr>
        <w:t>3</w:t>
      </w:r>
      <w:r>
        <w:t>:</w:t>
      </w:r>
      <w:r w:rsidR="00D27CA4">
        <w:t xml:space="preserve"> </w:t>
      </w:r>
      <w:r w:rsidR="00445C64">
        <w:t xml:space="preserve">list of 46 protein families </w:t>
      </w:r>
      <w:r w:rsidR="00A84991">
        <w:t>and their 3440 human proteins</w:t>
      </w:r>
      <w:r w:rsidR="007A6219">
        <w:t xml:space="preserve"> that are </w:t>
      </w:r>
      <w:r w:rsidR="009D281C">
        <w:t>at least as druggable as bromodomains.</w:t>
      </w:r>
    </w:p>
    <w:p w14:paraId="695752DC" w14:textId="77777777" w:rsidR="00B21240" w:rsidRDefault="00B21240" w:rsidP="000D32B1">
      <w:pPr>
        <w:jc w:val="both"/>
        <w:rPr>
          <w:b/>
          <w:bCs/>
          <w:u w:val="single"/>
        </w:rPr>
      </w:pPr>
    </w:p>
    <w:p w14:paraId="650A01B2" w14:textId="4BD2997E" w:rsidR="000D32B1" w:rsidRPr="002A0566" w:rsidRDefault="000D32B1" w:rsidP="000D32B1">
      <w:pPr>
        <w:jc w:val="both"/>
        <w:rPr>
          <w:b/>
          <w:bCs/>
          <w:u w:val="single"/>
        </w:rPr>
      </w:pPr>
      <w:r>
        <w:rPr>
          <w:b/>
          <w:bCs/>
          <w:u w:val="single"/>
        </w:rPr>
        <w:t xml:space="preserve">Supplementary </w:t>
      </w:r>
      <w:r w:rsidRPr="002A0566">
        <w:rPr>
          <w:b/>
          <w:bCs/>
          <w:u w:val="single"/>
        </w:rPr>
        <w:t>Methods</w:t>
      </w:r>
    </w:p>
    <w:p w14:paraId="4BEFE7B3" w14:textId="076C839B" w:rsidR="000D32B1" w:rsidRDefault="000D32B1" w:rsidP="000D32B1">
      <w:pPr>
        <w:jc w:val="both"/>
      </w:pPr>
    </w:p>
    <w:p w14:paraId="69018DA0" w14:textId="3282317B" w:rsidR="008C3A90" w:rsidRDefault="008C3A90" w:rsidP="005844DB">
      <w:r>
        <w:t>A</w:t>
      </w:r>
      <w:r w:rsidR="004E0CEC">
        <w:t xml:space="preserve">ll scripts and data were generated with </w:t>
      </w:r>
      <w:proofErr w:type="spellStart"/>
      <w:r w:rsidR="004E0CEC">
        <w:t>Molsoft’s</w:t>
      </w:r>
      <w:proofErr w:type="spellEnd"/>
      <w:r w:rsidR="004E0CEC">
        <w:t xml:space="preserve"> ICM and </w:t>
      </w:r>
      <w:r w:rsidR="00B5587F">
        <w:t>are</w:t>
      </w:r>
      <w:r w:rsidR="005844DB">
        <w:t xml:space="preserve"> permanently</w:t>
      </w:r>
      <w:r w:rsidR="00B5587F">
        <w:t xml:space="preserve"> available at </w:t>
      </w:r>
      <w:hyperlink r:id="rId6" w:tgtFrame="_blank" w:history="1">
        <w:r w:rsidR="005844DB">
          <w:rPr>
            <w:rStyle w:val="Hyperlink"/>
            <w:rFonts w:ascii="Arial" w:hAnsi="Arial" w:cs="Arial"/>
            <w:color w:val="1155CC"/>
            <w:sz w:val="21"/>
            <w:szCs w:val="21"/>
          </w:rPr>
          <w:t>http://doi.org/10.5281/zenodo.3653135</w:t>
        </w:r>
      </w:hyperlink>
      <w:r w:rsidR="00B5587F">
        <w:t xml:space="preserve">. These files can be opened with </w:t>
      </w:r>
      <w:proofErr w:type="spellStart"/>
      <w:r w:rsidR="00B5587F">
        <w:t>Molsoft’s</w:t>
      </w:r>
      <w:proofErr w:type="spellEnd"/>
      <w:r w:rsidR="00B5587F">
        <w:t xml:space="preserve"> free ICM Browser</w:t>
      </w:r>
      <w:r w:rsidR="002F3A41">
        <w:t xml:space="preserve"> (www.molsoft.com)</w:t>
      </w:r>
      <w:bookmarkStart w:id="0" w:name="_GoBack"/>
      <w:bookmarkEnd w:id="0"/>
      <w:r w:rsidR="00B5587F">
        <w:t>.</w:t>
      </w:r>
    </w:p>
    <w:p w14:paraId="3A7A02CA" w14:textId="77777777" w:rsidR="008C3A90" w:rsidRDefault="008C3A90" w:rsidP="000D32B1">
      <w:pPr>
        <w:jc w:val="both"/>
      </w:pPr>
    </w:p>
    <w:p w14:paraId="4D98964B" w14:textId="77777777" w:rsidR="000D32B1" w:rsidRPr="00CF3A1B" w:rsidRDefault="000D32B1" w:rsidP="000D32B1">
      <w:pPr>
        <w:jc w:val="both"/>
        <w:rPr>
          <w:b/>
          <w:bCs/>
        </w:rPr>
      </w:pPr>
      <w:r w:rsidRPr="00CF3A1B">
        <w:rPr>
          <w:b/>
          <w:bCs/>
        </w:rPr>
        <w:t>Extracting drug-like ligands</w:t>
      </w:r>
      <w:r>
        <w:rPr>
          <w:b/>
          <w:bCs/>
        </w:rPr>
        <w:t xml:space="preserve"> from the PDB</w:t>
      </w:r>
      <w:r w:rsidRPr="00CF3A1B">
        <w:rPr>
          <w:b/>
          <w:bCs/>
        </w:rPr>
        <w:t>:</w:t>
      </w:r>
    </w:p>
    <w:p w14:paraId="71CA9409" w14:textId="3651538B" w:rsidR="000D32B1" w:rsidRDefault="000D32B1" w:rsidP="000D32B1">
      <w:pPr>
        <w:jc w:val="both"/>
      </w:pPr>
      <w:r>
        <w:t>30280 compounds were downloaded from the Protein Data Bank. Compounds with negative drug-likeness (calculated with ICM [</w:t>
      </w:r>
      <w:proofErr w:type="spellStart"/>
      <w:r>
        <w:t>Molsoft</w:t>
      </w:r>
      <w:proofErr w:type="spellEnd"/>
      <w:r>
        <w:t xml:space="preserve">, San Diego]) were discarded. The </w:t>
      </w:r>
      <w:r w:rsidRPr="00DE5A93">
        <w:t>Lipinski rule of five was applie</w:t>
      </w:r>
      <w:r>
        <w:t>d (</w:t>
      </w:r>
      <w:r w:rsidRPr="00DE5A93">
        <w:t>no more than one violation of the following four criteria</w:t>
      </w:r>
      <w:r>
        <w:t xml:space="preserve">: MW&lt;500 Da, </w:t>
      </w:r>
      <w:proofErr w:type="spellStart"/>
      <w:r>
        <w:t>cLogP</w:t>
      </w:r>
      <w:proofErr w:type="spellEnd"/>
      <w:r>
        <w:t xml:space="preserve">&lt;5, H-bond donors &lt;=5, H-bond acceptors &lt;= 10). </w:t>
      </w:r>
      <w:r w:rsidRPr="00203652">
        <w:t>A</w:t>
      </w:r>
      <w:r>
        <w:t>dditional</w:t>
      </w:r>
      <w:r w:rsidRPr="00203652">
        <w:t xml:space="preserve"> hard limit</w:t>
      </w:r>
      <w:r>
        <w:t>s</w:t>
      </w:r>
      <w:r w:rsidRPr="00203652">
        <w:t xml:space="preserve"> w</w:t>
      </w:r>
      <w:r>
        <w:t>ere</w:t>
      </w:r>
      <w:r w:rsidRPr="00203652">
        <w:t xml:space="preserve"> </w:t>
      </w:r>
      <w:r>
        <w:t>set as follows:</w:t>
      </w:r>
      <w:r w:rsidRPr="00203652">
        <w:t xml:space="preserve"> </w:t>
      </w:r>
      <w:r>
        <w:t>200 Da&lt;MW&lt;</w:t>
      </w:r>
      <w:r w:rsidRPr="00203652">
        <w:t>700 Da</w:t>
      </w:r>
      <w:r>
        <w:t>,</w:t>
      </w:r>
      <w:r w:rsidRPr="00203652">
        <w:t xml:space="preserve"> </w:t>
      </w:r>
      <w:proofErr w:type="spellStart"/>
      <w:r>
        <w:t>cLogP</w:t>
      </w:r>
      <w:proofErr w:type="spellEnd"/>
      <w:r>
        <w:t>&gt;-3</w:t>
      </w:r>
      <w:r w:rsidRPr="00203652">
        <w:t xml:space="preserve">, </w:t>
      </w:r>
      <w:r>
        <w:t xml:space="preserve">H-bond donors &lt;=10, H-bond acceptors &lt;= 20. Ligands with phosphate groups and ligands without a ring or with more than five fused rings were also discarded. </w:t>
      </w:r>
      <w:r w:rsidRPr="00203652">
        <w:t>Lastly, 11 sugar structures were removed</w:t>
      </w:r>
      <w:r>
        <w:t xml:space="preserve">. The </w:t>
      </w:r>
      <w:proofErr w:type="spellStart"/>
      <w:r>
        <w:t>finak</w:t>
      </w:r>
      <w:proofErr w:type="spellEnd"/>
      <w:r>
        <w:t xml:space="preserve"> set contained 11419 drug-like ligands.</w:t>
      </w:r>
    </w:p>
    <w:p w14:paraId="039E007B" w14:textId="77777777" w:rsidR="000D32B1" w:rsidRDefault="000D32B1" w:rsidP="000D32B1">
      <w:pPr>
        <w:jc w:val="both"/>
      </w:pPr>
    </w:p>
    <w:p w14:paraId="5F850EAD" w14:textId="77777777" w:rsidR="000D32B1" w:rsidRPr="00CF3A1B" w:rsidRDefault="000D32B1" w:rsidP="000D32B1">
      <w:pPr>
        <w:jc w:val="both"/>
        <w:rPr>
          <w:b/>
          <w:bCs/>
        </w:rPr>
      </w:pPr>
      <w:r w:rsidRPr="00CF3A1B">
        <w:rPr>
          <w:b/>
          <w:bCs/>
        </w:rPr>
        <w:lastRenderedPageBreak/>
        <w:t>Mapping ligands to protein domains:</w:t>
      </w:r>
    </w:p>
    <w:p w14:paraId="0E90F232" w14:textId="27874F36" w:rsidR="000D32B1" w:rsidRDefault="000D32B1" w:rsidP="000D32B1">
      <w:pPr>
        <w:jc w:val="both"/>
      </w:pPr>
      <w:r>
        <w:t xml:space="preserve">16346 human protein structures bound to drug-like ligands with resolution better than 3 </w:t>
      </w:r>
      <w:r w:rsidRPr="006D4A20">
        <w:t>Å</w:t>
      </w:r>
      <w:r>
        <w:t xml:space="preserve"> were found in the PDB. For each structure, the biologic</w:t>
      </w:r>
      <w:r w:rsidRPr="00FF769E">
        <w:t xml:space="preserve">ally relevant </w:t>
      </w:r>
      <w:r>
        <w:t>oligomeric state was generated with ICM.</w:t>
      </w:r>
      <w:r w:rsidRPr="006D4A20">
        <w:t xml:space="preserve"> </w:t>
      </w:r>
      <w:r>
        <w:t>R</w:t>
      </w:r>
      <w:r w:rsidRPr="006D4A20">
        <w:t xml:space="preserve">esidues within </w:t>
      </w:r>
      <w:r>
        <w:t>4</w:t>
      </w:r>
      <w:r w:rsidRPr="006D4A20">
        <w:t xml:space="preserve"> Å of the ligand were used to define </w:t>
      </w:r>
      <w:r>
        <w:t xml:space="preserve">the </w:t>
      </w:r>
      <w:r w:rsidRPr="006D4A20">
        <w:t>sequence boundaries of the binding site</w:t>
      </w:r>
      <w:r>
        <w:t>. Binding pockets formed by less than 7 residues, or located at the interface of multiple protein chains, were discarded. T</w:t>
      </w:r>
      <w:r w:rsidRPr="006D4A20">
        <w:t>he binding pocket sequence was</w:t>
      </w:r>
      <w:r>
        <w:t xml:space="preserve"> then</w:t>
      </w:r>
      <w:r w:rsidRPr="006D4A20">
        <w:t xml:space="preserve"> ma</w:t>
      </w:r>
      <w:r>
        <w:t>pped onto</w:t>
      </w:r>
      <w:r w:rsidRPr="006D4A20">
        <w:t xml:space="preserve"> the reference </w:t>
      </w:r>
      <w:r>
        <w:t xml:space="preserve">human </w:t>
      </w:r>
      <w:r w:rsidRPr="006D4A20">
        <w:t>prote</w:t>
      </w:r>
      <w:r>
        <w:t>ome</w:t>
      </w:r>
      <w:r w:rsidRPr="006D4A20">
        <w:t xml:space="preserve"> from </w:t>
      </w:r>
      <w:proofErr w:type="spellStart"/>
      <w:r w:rsidRPr="006D4A20">
        <w:t>Uniprot</w:t>
      </w:r>
      <w:proofErr w:type="spellEnd"/>
      <w:r w:rsidRPr="006D4A20">
        <w:t xml:space="preserve"> </w:t>
      </w:r>
      <w:r>
        <w:t>with</w:t>
      </w:r>
      <w:r w:rsidRPr="006D4A20">
        <w:t xml:space="preserve"> Blast</w:t>
      </w:r>
      <w:r>
        <w:t xml:space="preserve"> using 95%</w:t>
      </w:r>
      <w:r w:rsidRPr="00FF769E">
        <w:t xml:space="preserve"> </w:t>
      </w:r>
      <w:r>
        <w:t>sequence</w:t>
      </w:r>
      <w:r w:rsidRPr="00FF769E">
        <w:t xml:space="preserve"> identity</w:t>
      </w:r>
      <w:r>
        <w:t xml:space="preserve"> cut-off.</w:t>
      </w:r>
      <w:r w:rsidRPr="00FF769E">
        <w:t xml:space="preserve"> </w:t>
      </w:r>
      <w:r>
        <w:t>T</w:t>
      </w:r>
      <w:r w:rsidRPr="006D4A20">
        <w:t xml:space="preserve">he resulting sequence </w:t>
      </w:r>
      <w:r>
        <w:t>encompassing the ligand-binding pocket was then cross-referenced against protein</w:t>
      </w:r>
      <w:r w:rsidRPr="006D4A20">
        <w:t xml:space="preserve"> domain boundaries </w:t>
      </w:r>
      <w:r>
        <w:t xml:space="preserve">available </w:t>
      </w:r>
      <w:r w:rsidRPr="006D4A20">
        <w:t xml:space="preserve">from the </w:t>
      </w:r>
      <w:proofErr w:type="spellStart"/>
      <w:r w:rsidRPr="006D4A20">
        <w:t>InterPro</w:t>
      </w:r>
      <w:proofErr w:type="spellEnd"/>
      <w:r w:rsidRPr="006D4A20">
        <w:t xml:space="preserve"> database</w:t>
      </w:r>
      <w:r>
        <w:t xml:space="preserve"> where 90% of the query or the hit should be covered. The domain was considered valid if at least 4 amino acid residues were involved in ligand interactions.  </w:t>
      </w:r>
      <w:r w:rsidRPr="006D4A20">
        <w:t xml:space="preserve">Because of </w:t>
      </w:r>
      <w:r>
        <w:t xml:space="preserve">a </w:t>
      </w:r>
      <w:r w:rsidRPr="006D4A20">
        <w:t>high level of redundanc</w:t>
      </w:r>
      <w:r>
        <w:t>y</w:t>
      </w:r>
      <w:r w:rsidRPr="006D4A20">
        <w:t xml:space="preserve"> in </w:t>
      </w:r>
      <w:proofErr w:type="spellStart"/>
      <w:r w:rsidRPr="006D4A20">
        <w:t>InterPro</w:t>
      </w:r>
      <w:proofErr w:type="spellEnd"/>
      <w:r w:rsidRPr="006D4A20">
        <w:t xml:space="preserve">, we limited our domain definition to </w:t>
      </w:r>
      <w:proofErr w:type="spellStart"/>
      <w:r w:rsidRPr="006D4A20">
        <w:t>InterPro</w:t>
      </w:r>
      <w:proofErr w:type="spellEnd"/>
      <w:r w:rsidRPr="006D4A20">
        <w:t xml:space="preserve"> </w:t>
      </w:r>
      <w:r>
        <w:t xml:space="preserve">domains </w:t>
      </w:r>
      <w:r w:rsidRPr="006D4A20">
        <w:t xml:space="preserve">sourced from the </w:t>
      </w:r>
      <w:proofErr w:type="spellStart"/>
      <w:r w:rsidRPr="006D4A20">
        <w:t>Pfam</w:t>
      </w:r>
      <w:proofErr w:type="spellEnd"/>
      <w:r w:rsidRPr="006D4A20">
        <w:t xml:space="preserve"> database. </w:t>
      </w:r>
      <w:r>
        <w:t>T</w:t>
      </w:r>
      <w:r w:rsidRPr="006D4A20">
        <w:t>he Serine-Threonine/Tyrosine kinase domain (</w:t>
      </w:r>
      <w:proofErr w:type="spellStart"/>
      <w:r>
        <w:t>Interpro</w:t>
      </w:r>
      <w:proofErr w:type="spellEnd"/>
      <w:r>
        <w:t xml:space="preserve"> </w:t>
      </w:r>
      <w:r w:rsidRPr="00543145">
        <w:t>IPR001245</w:t>
      </w:r>
      <w:r w:rsidRPr="006D4A20">
        <w:t>) was merged with the protein kinase domain (</w:t>
      </w:r>
      <w:proofErr w:type="spellStart"/>
      <w:r>
        <w:t>Interpro</w:t>
      </w:r>
      <w:proofErr w:type="spellEnd"/>
      <w:r>
        <w:t xml:space="preserve"> </w:t>
      </w:r>
      <w:r w:rsidRPr="00543145">
        <w:t>IPR000719</w:t>
      </w:r>
      <w:r w:rsidRPr="006D4A20">
        <w:t>).</w:t>
      </w:r>
      <w:r>
        <w:t xml:space="preserve"> 7742 ligand-bound pockets were mapped to 258 proteins domains. </w:t>
      </w:r>
    </w:p>
    <w:p w14:paraId="69A8187E" w14:textId="77777777" w:rsidR="000D32B1" w:rsidRDefault="000D32B1" w:rsidP="000D32B1">
      <w:pPr>
        <w:jc w:val="both"/>
      </w:pPr>
    </w:p>
    <w:p w14:paraId="70C079AE" w14:textId="77777777" w:rsidR="000D32B1" w:rsidRPr="00362F0E" w:rsidRDefault="000D32B1" w:rsidP="000D32B1">
      <w:pPr>
        <w:jc w:val="both"/>
      </w:pPr>
      <w:r w:rsidRPr="00362F0E">
        <w:rPr>
          <w:b/>
          <w:bCs/>
        </w:rPr>
        <w:t>Ligand desolvation</w:t>
      </w:r>
      <w:r w:rsidRPr="00362F0E">
        <w:t xml:space="preserve">: </w:t>
      </w:r>
    </w:p>
    <w:p w14:paraId="2308F53C" w14:textId="77777777" w:rsidR="000D32B1" w:rsidRDefault="000D32B1" w:rsidP="000D32B1">
      <w:pPr>
        <w:jc w:val="both"/>
      </w:pPr>
      <w:r w:rsidRPr="00CF3A1B">
        <w:t xml:space="preserve">For each ligand-bound pocket, the percentage of the </w:t>
      </w:r>
      <w:r>
        <w:t xml:space="preserve">ligand </w:t>
      </w:r>
      <w:r w:rsidRPr="00CF3A1B">
        <w:t>surface area</w:t>
      </w:r>
      <w:r>
        <w:t xml:space="preserve"> accessible to solvent was</w:t>
      </w:r>
      <w:r w:rsidRPr="00CF3A1B">
        <w:t xml:space="preserve"> calculated with ICM</w:t>
      </w:r>
      <w:r>
        <w:t xml:space="preserve"> (command: “show surface area”, followed by “Acc(</w:t>
      </w:r>
      <w:proofErr w:type="spellStart"/>
      <w:r>
        <w:t>a_lig</w:t>
      </w:r>
      <w:proofErr w:type="spellEnd"/>
      <w:r>
        <w:t>//*)”. See supplementary ICM scripts)</w:t>
      </w:r>
      <w:r w:rsidRPr="00CF3A1B">
        <w:t xml:space="preserve">. </w:t>
      </w:r>
    </w:p>
    <w:p w14:paraId="29B4BD5D" w14:textId="77777777" w:rsidR="000D32B1" w:rsidRPr="00035607" w:rsidRDefault="000D32B1" w:rsidP="000D32B1"/>
    <w:p w14:paraId="15D165F7" w14:textId="77777777" w:rsidR="000D32B1" w:rsidRPr="00836C0C" w:rsidRDefault="000D32B1" w:rsidP="000D32B1">
      <w:pPr>
        <w:rPr>
          <w:b/>
          <w:bCs/>
        </w:rPr>
      </w:pPr>
      <w:r>
        <w:rPr>
          <w:b/>
          <w:bCs/>
        </w:rPr>
        <w:t>G</w:t>
      </w:r>
      <w:r w:rsidRPr="00836C0C">
        <w:rPr>
          <w:b/>
          <w:bCs/>
        </w:rPr>
        <w:t>ene</w:t>
      </w:r>
      <w:r>
        <w:rPr>
          <w:b/>
          <w:bCs/>
        </w:rPr>
        <w:t xml:space="preserve"> e</w:t>
      </w:r>
      <w:r w:rsidRPr="00836C0C">
        <w:rPr>
          <w:b/>
          <w:bCs/>
        </w:rPr>
        <w:t>s</w:t>
      </w:r>
      <w:r>
        <w:rPr>
          <w:b/>
          <w:bCs/>
        </w:rPr>
        <w:t>sentiality in cancer:</w:t>
      </w:r>
    </w:p>
    <w:p w14:paraId="1D416BA8" w14:textId="4E261B4D" w:rsidR="000D32B1" w:rsidRDefault="000D32B1" w:rsidP="000D32B1">
      <w:r>
        <w:t>We u</w:t>
      </w:r>
      <w:r w:rsidRPr="00035607">
        <w:t>s</w:t>
      </w:r>
      <w:r>
        <w:t>ed</w:t>
      </w:r>
      <w:r w:rsidRPr="00035607">
        <w:t xml:space="preserve"> data from the cancer dependency maps at Sanger (</w:t>
      </w:r>
      <w:r w:rsidR="00833FD5">
        <w:t>Behan et al, Nature 2019</w:t>
      </w:r>
      <w:r w:rsidRPr="00035607">
        <w:t>) and Broad (</w:t>
      </w:r>
      <w:r w:rsidR="003179EF">
        <w:t>Meyers et al. Nat Genet. 2017</w:t>
      </w:r>
      <w:r w:rsidRPr="00035607">
        <w:t>) Institutes</w:t>
      </w:r>
      <w:r>
        <w:t xml:space="preserve"> </w:t>
      </w:r>
      <w:r w:rsidRPr="00035607">
        <w:t xml:space="preserve">that were </w:t>
      </w:r>
      <w:r>
        <w:t>derived from</w:t>
      </w:r>
      <w:r w:rsidRPr="00035607">
        <w:t xml:space="preserve"> CRISPR-cas9 knockout experiments in various cancer cell lines. </w:t>
      </w:r>
      <w:r>
        <w:t>We c</w:t>
      </w:r>
      <w:r w:rsidRPr="00035607">
        <w:t xml:space="preserve">onsidered </w:t>
      </w:r>
      <w:r>
        <w:t xml:space="preserve">a gene to be </w:t>
      </w:r>
      <w:r w:rsidRPr="00035607">
        <w:t>essential</w:t>
      </w:r>
      <w:r>
        <w:t xml:space="preserve"> in a given cancer type if the cancer type was represented by at least 3 cell lines and if the median essentiality score was lower &lt;-1.</w:t>
      </w:r>
    </w:p>
    <w:p w14:paraId="71CBC4F9" w14:textId="77777777" w:rsidR="000D32B1" w:rsidRDefault="000D32B1" w:rsidP="000D32B1"/>
    <w:p w14:paraId="31508675" w14:textId="77777777" w:rsidR="000D32B1" w:rsidRPr="00035607" w:rsidRDefault="000D32B1" w:rsidP="000D32B1">
      <w:r w:rsidRPr="00417B9E">
        <w:rPr>
          <w:b/>
          <w:bCs/>
        </w:rPr>
        <w:t>Approved Drugs</w:t>
      </w:r>
      <w:r w:rsidRPr="00035607">
        <w:t>:</w:t>
      </w:r>
    </w:p>
    <w:p w14:paraId="79431609" w14:textId="2A66C100" w:rsidR="000D32B1" w:rsidRDefault="000D32B1" w:rsidP="000D32B1">
      <w:r w:rsidRPr="00035607">
        <w:t>ICM</w:t>
      </w:r>
      <w:r w:rsidR="00DE161C">
        <w:t xml:space="preserve"> (</w:t>
      </w:r>
      <w:proofErr w:type="spellStart"/>
      <w:r w:rsidR="00DE161C">
        <w:t>Molsoft</w:t>
      </w:r>
      <w:proofErr w:type="spellEnd"/>
      <w:r w:rsidR="00DE161C">
        <w:t>, San Diego)</w:t>
      </w:r>
      <w:r>
        <w:t xml:space="preserve"> </w:t>
      </w:r>
      <w:r w:rsidR="008E27F8">
        <w:t xml:space="preserve">was used </w:t>
      </w:r>
      <w:r>
        <w:t xml:space="preserve">to identify all druglike ligands from our list with chemical structures identical to </w:t>
      </w:r>
      <w:r w:rsidRPr="00035607">
        <w:t xml:space="preserve">approved drugs from </w:t>
      </w:r>
      <w:proofErr w:type="spellStart"/>
      <w:r w:rsidRPr="00035607">
        <w:t>DrugBank</w:t>
      </w:r>
      <w:proofErr w:type="spellEnd"/>
      <w:r w:rsidRPr="00035607">
        <w:t xml:space="preserve"> (</w:t>
      </w:r>
      <w:r w:rsidR="00BB24DA">
        <w:t>Wishart et al Nucleic Acids Res. 2018</w:t>
      </w:r>
      <w:r w:rsidRPr="00035607">
        <w:t>)</w:t>
      </w:r>
      <w:r>
        <w:t xml:space="preserve"> (</w:t>
      </w:r>
      <w:proofErr w:type="spellStart"/>
      <w:r>
        <w:t>Tanimoto</w:t>
      </w:r>
      <w:proofErr w:type="spellEnd"/>
      <w:r>
        <w:t xml:space="preserve"> fingerprint distance &lt; 0.02</w:t>
      </w:r>
      <w:r w:rsidR="009C40B3">
        <w:t>; non-exact matches were deleted manually</w:t>
      </w:r>
      <w:r>
        <w:t>)</w:t>
      </w:r>
      <w:r w:rsidRPr="00035607">
        <w:t xml:space="preserve">. </w:t>
      </w:r>
      <w:r w:rsidR="002D420D">
        <w:t xml:space="preserve">By </w:t>
      </w:r>
      <w:r w:rsidR="002D420D" w:rsidRPr="00035607">
        <w:t>cross-referenc</w:t>
      </w:r>
      <w:r w:rsidR="002D420D">
        <w:t>ing</w:t>
      </w:r>
      <w:r w:rsidR="002D420D" w:rsidRPr="00035607">
        <w:t xml:space="preserve"> the list of </w:t>
      </w:r>
      <w:proofErr w:type="spellStart"/>
      <w:r w:rsidR="002D420D">
        <w:t>U</w:t>
      </w:r>
      <w:r w:rsidR="002D420D" w:rsidRPr="00035607">
        <w:t>nipr</w:t>
      </w:r>
      <w:r w:rsidR="002D420D">
        <w:t>o</w:t>
      </w:r>
      <w:r w:rsidR="002D420D" w:rsidRPr="00035607">
        <w:t>t</w:t>
      </w:r>
      <w:proofErr w:type="spellEnd"/>
      <w:r w:rsidR="002D420D" w:rsidRPr="00035607">
        <w:t xml:space="preserve"> domains, and their corresponding proteins and bound ligands</w:t>
      </w:r>
      <w:r w:rsidR="002D420D">
        <w:t xml:space="preserve"> in the PDB</w:t>
      </w:r>
      <w:r w:rsidR="002D420D" w:rsidRPr="00035607">
        <w:t xml:space="preserve"> with the list of matched approved drugs</w:t>
      </w:r>
      <w:r w:rsidR="002D420D">
        <w:t>, approved drugs were mapped to different protein families</w:t>
      </w:r>
      <w:r w:rsidR="002D420D" w:rsidRPr="00035607">
        <w:t xml:space="preserve">. In the end, the total number of proteins targeted by approved drugs </w:t>
      </w:r>
      <w:r w:rsidR="002D420D">
        <w:t>for</w:t>
      </w:r>
      <w:r w:rsidR="002D420D" w:rsidRPr="00035607">
        <w:t xml:space="preserve"> each protein family</w:t>
      </w:r>
      <w:r w:rsidR="002D420D">
        <w:t xml:space="preserve"> was reported</w:t>
      </w:r>
      <w:r w:rsidR="002D420D" w:rsidRPr="00035607">
        <w:t>.</w:t>
      </w:r>
    </w:p>
    <w:p w14:paraId="1DB147D0" w14:textId="77777777" w:rsidR="000D32B1" w:rsidRPr="00035607" w:rsidRDefault="000D32B1" w:rsidP="000D32B1"/>
    <w:p w14:paraId="351CC9CF" w14:textId="77777777" w:rsidR="000D32B1" w:rsidRPr="00035607" w:rsidRDefault="000D32B1" w:rsidP="000D32B1">
      <w:r w:rsidRPr="00131D49">
        <w:rPr>
          <w:b/>
          <w:bCs/>
        </w:rPr>
        <w:t>Clinical Trials</w:t>
      </w:r>
      <w:r w:rsidRPr="00035607">
        <w:t>:</w:t>
      </w:r>
    </w:p>
    <w:p w14:paraId="29D1B7A0" w14:textId="4BC5DC65" w:rsidR="006C575B" w:rsidRPr="00453BE4" w:rsidRDefault="00DF0FF6" w:rsidP="00DF0FF6">
      <w:r>
        <w:t>T</w:t>
      </w:r>
      <w:r w:rsidRPr="00035607">
        <w:t>he list of current targets in clinical trials from the Therapeutic Target Database (</w:t>
      </w:r>
      <w:r w:rsidR="00EB30B4">
        <w:t>Wang et al. Nucleic Acids Res. 20</w:t>
      </w:r>
      <w:r w:rsidR="00BB24DA">
        <w:t>20</w:t>
      </w:r>
      <w:r w:rsidRPr="00035607">
        <w:t>)</w:t>
      </w:r>
      <w:r>
        <w:t xml:space="preserve"> were </w:t>
      </w:r>
      <w:r w:rsidRPr="00035607">
        <w:t>matched</w:t>
      </w:r>
      <w:r>
        <w:t xml:space="preserve"> </w:t>
      </w:r>
      <w:r w:rsidRPr="00035607">
        <w:t xml:space="preserve">to the list of gene names </w:t>
      </w:r>
      <w:r>
        <w:t>in their corresponding protein</w:t>
      </w:r>
      <w:r w:rsidRPr="00035607">
        <w:t xml:space="preserve"> famil</w:t>
      </w:r>
      <w:r>
        <w:t>ies</w:t>
      </w:r>
      <w:r w:rsidRPr="00035607">
        <w:t>. In the end, the total number of targets in clinical trials for each protein family</w:t>
      </w:r>
      <w:r>
        <w:t xml:space="preserve"> was reported</w:t>
      </w:r>
      <w:r w:rsidRPr="00035607">
        <w:t>.</w:t>
      </w:r>
      <w:r>
        <w:t xml:space="preserve"> </w:t>
      </w:r>
    </w:p>
    <w:p w14:paraId="3339736F" w14:textId="77777777" w:rsidR="005D4356" w:rsidRDefault="005D4356"/>
    <w:sectPr w:rsidR="005D4356" w:rsidSect="008606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2B1"/>
    <w:rsid w:val="000D32B1"/>
    <w:rsid w:val="002D420D"/>
    <w:rsid w:val="002F3A41"/>
    <w:rsid w:val="003179EF"/>
    <w:rsid w:val="00342305"/>
    <w:rsid w:val="00445C64"/>
    <w:rsid w:val="004E0CEC"/>
    <w:rsid w:val="00551F2E"/>
    <w:rsid w:val="005844DB"/>
    <w:rsid w:val="005D4356"/>
    <w:rsid w:val="006C575B"/>
    <w:rsid w:val="007A6219"/>
    <w:rsid w:val="00833FD5"/>
    <w:rsid w:val="008455F9"/>
    <w:rsid w:val="008606FB"/>
    <w:rsid w:val="00864767"/>
    <w:rsid w:val="008C3A90"/>
    <w:rsid w:val="008D4524"/>
    <w:rsid w:val="008E27F8"/>
    <w:rsid w:val="00990C84"/>
    <w:rsid w:val="009C40B3"/>
    <w:rsid w:val="009D281C"/>
    <w:rsid w:val="00A84991"/>
    <w:rsid w:val="00A9256D"/>
    <w:rsid w:val="00B21240"/>
    <w:rsid w:val="00B372B3"/>
    <w:rsid w:val="00B5587F"/>
    <w:rsid w:val="00BA2CB0"/>
    <w:rsid w:val="00BB24DA"/>
    <w:rsid w:val="00C36046"/>
    <w:rsid w:val="00C53DD7"/>
    <w:rsid w:val="00CB0D20"/>
    <w:rsid w:val="00D079B9"/>
    <w:rsid w:val="00D27CA4"/>
    <w:rsid w:val="00D51134"/>
    <w:rsid w:val="00DE161C"/>
    <w:rsid w:val="00DF0FF6"/>
    <w:rsid w:val="00E67AF8"/>
    <w:rsid w:val="00EB09EA"/>
    <w:rsid w:val="00EB30B4"/>
    <w:rsid w:val="00F3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40B44"/>
  <w14:defaultImageDpi w14:val="32767"/>
  <w15:chartTrackingRefBased/>
  <w15:docId w15:val="{784DE5D2-519A-D14D-8716-A2048816F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32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6476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C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CB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6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oi.org/10.5281/zenodo.3653135" TargetMode="External"/><Relationship Id="rId5" Type="http://schemas.openxmlformats.org/officeDocument/2006/relationships/hyperlink" Target="https://doi.org/10.5281/zenodo.3645838" TargetMode="External"/><Relationship Id="rId4" Type="http://schemas.openxmlformats.org/officeDocument/2006/relationships/hyperlink" Target="http://polymorph.sgc.utoronto.ca/drugged_human_proteom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731</Words>
  <Characters>4172</Characters>
  <Application>Microsoft Office Word</Application>
  <DocSecurity>0</DocSecurity>
  <Lines>34</Lines>
  <Paragraphs>9</Paragraphs>
  <ScaleCrop>false</ScaleCrop>
  <Company/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Schapira</dc:creator>
  <cp:keywords/>
  <dc:description/>
  <cp:lastModifiedBy>Matthieu Schapira</cp:lastModifiedBy>
  <cp:revision>38</cp:revision>
  <dcterms:created xsi:type="dcterms:W3CDTF">2020-01-06T20:56:00Z</dcterms:created>
  <dcterms:modified xsi:type="dcterms:W3CDTF">2020-02-06T21:48:00Z</dcterms:modified>
</cp:coreProperties>
</file>